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4C4" w:rsidRPr="00E44BC8" w:rsidRDefault="003264C4" w:rsidP="003264C4">
      <w:pPr>
        <w:pStyle w:val="SMHeading"/>
        <w:spacing w:line="276" w:lineRule="auto"/>
        <w:rPr>
          <w:lang w:eastAsia="zh-CN"/>
        </w:rPr>
      </w:pPr>
    </w:p>
    <w:tbl>
      <w:tblPr>
        <w:tblW w:w="5314" w:type="pct"/>
        <w:tblLook w:val="04A0" w:firstRow="1" w:lastRow="0" w:firstColumn="1" w:lastColumn="0" w:noHBand="0" w:noVBand="1"/>
      </w:tblPr>
      <w:tblGrid>
        <w:gridCol w:w="1895"/>
        <w:gridCol w:w="1692"/>
        <w:gridCol w:w="1119"/>
        <w:gridCol w:w="1459"/>
        <w:gridCol w:w="1459"/>
        <w:gridCol w:w="1398"/>
        <w:gridCol w:w="849"/>
      </w:tblGrid>
      <w:tr w:rsidR="003264C4" w:rsidRPr="00E43950" w:rsidTr="007F20F4">
        <w:trPr>
          <w:trHeight w:val="1946"/>
        </w:trPr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adial transport rate   (µmoles g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ot DW h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ntribution by each pathway (µmoles g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ot DW h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ontribution by all pathway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elative contribution of each pathway</w:t>
            </w:r>
            <w:r w:rsidRPr="00E43950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  <w:r w:rsidRPr="00E43950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  <w:t xml:space="preserve"> (%)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oot zone</w:t>
            </w:r>
          </w:p>
        </w:tc>
      </w:tr>
      <w:tr w:rsidR="003264C4" w:rsidRPr="00E43950" w:rsidTr="007F20F4">
        <w:trPr>
          <w:trHeight w:val="39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0 µM external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H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4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ko+AMT1;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TP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30.69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.6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44.6 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Zone 2</w:t>
            </w: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ko+AMT1;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</w:rPr>
              <w:t xml:space="preserve"> ATP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25.5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B0F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B0F0"/>
                <w:sz w:val="20"/>
                <w:szCs w:val="20"/>
              </w:rPr>
              <w:t xml:space="preserve">33.5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ko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mainde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.09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.09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21.9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gn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</w:rPr>
              <w:t xml:space="preserve"> </w:t>
            </w:r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</w:rPr>
              <w:t xml:space="preserve"> E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7.33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*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9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7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7030A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7030A0"/>
                <w:sz w:val="20"/>
                <w:szCs w:val="20"/>
                <w:lang w:val="de-DE"/>
              </w:rPr>
              <w:t xml:space="preserve">0 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Zone 1</w:t>
            </w: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sgn3 +AMT1;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 xml:space="preserve"> +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  <w:lang w:val="de-DE"/>
              </w:rPr>
              <w:t xml:space="preserve">EB </w:t>
            </w:r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  <w:lang w:val="de-DE"/>
              </w:rPr>
              <w:t xml:space="preserve"> ATP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17.8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7.7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B0F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B0F0"/>
                <w:sz w:val="20"/>
                <w:szCs w:val="20"/>
                <w:lang w:val="de-DE"/>
              </w:rPr>
              <w:t xml:space="preserve">15.5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sgn3 +AMT1;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 xml:space="preserve"> +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  <w:lang w:val="de-DE"/>
              </w:rPr>
              <w:t>EB</w:t>
            </w:r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 xml:space="preserve"> 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  <w:lang w:val="de-DE"/>
              </w:rPr>
              <w:t xml:space="preserve"> STP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42.21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32.12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val="de-DE"/>
              </w:rPr>
              <w:t xml:space="preserve">64.3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t</w:t>
            </w: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maind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.09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0.09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20.2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4 </w:t>
            </w: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mM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external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/>
              </w:rPr>
              <w:t>15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NH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de-DE"/>
              </w:rPr>
              <w:t>4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de-DE"/>
              </w:rPr>
              <w:t>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+AMT1;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 xml:space="preserve"> +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  <w:lang w:val="de-DE"/>
              </w:rPr>
              <w:t>STP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56.43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11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86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val="de-DE"/>
              </w:rPr>
              <w:t>14.</w:t>
            </w:r>
            <w:r w:rsidR="00BE0719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Zone 2</w:t>
            </w: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+AMT1;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 xml:space="preserve"> 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  <w:lang w:val="de-DE"/>
              </w:rPr>
              <w:t xml:space="preserve"> ATP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69.2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24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B0F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B0F0"/>
                <w:sz w:val="20"/>
                <w:szCs w:val="20"/>
                <w:lang w:val="de-DE"/>
              </w:rPr>
              <w:t>30.</w:t>
            </w:r>
            <w:r w:rsidR="00BE0719">
              <w:rPr>
                <w:rFonts w:ascii="Times New Roman" w:eastAsia="SimSun" w:hAnsi="Times New Roman" w:cs="Times New Roman"/>
                <w:color w:val="00B0F0"/>
                <w:sz w:val="20"/>
                <w:szCs w:val="20"/>
                <w:lang w:val="de-DE"/>
              </w:rPr>
              <w:t>4</w:t>
            </w:r>
            <w:r w:rsidRPr="00E43950">
              <w:rPr>
                <w:rFonts w:ascii="Times New Roman" w:eastAsia="SimSun" w:hAnsi="Times New Roman" w:cs="Times New Roman"/>
                <w:color w:val="00B0F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remainder</w:t>
            </w:r>
            <w:proofErr w:type="spellEnd"/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44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44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57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55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sgn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  <w:lang w:val="de-DE"/>
              </w:rPr>
              <w:t xml:space="preserve"> </w:t>
            </w:r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  <w:lang w:val="de-DE"/>
              </w:rPr>
              <w:t xml:space="preserve"> E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72.36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27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79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127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31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7030A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7030A0"/>
                <w:sz w:val="20"/>
                <w:szCs w:val="20"/>
                <w:lang w:val="de-DE"/>
              </w:rPr>
              <w:t xml:space="preserve">21.8 </w:t>
            </w:r>
          </w:p>
        </w:tc>
        <w:tc>
          <w:tcPr>
            <w:tcW w:w="42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Zone 1</w:t>
            </w: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sgn3 +AMT1;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  <w:lang w:val="de-DE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 xml:space="preserve"> +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  <w:lang w:val="de-DE"/>
              </w:rPr>
              <w:t xml:space="preserve">EB </w:t>
            </w:r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/>
              </w:rPr>
              <w:t>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00B0F0"/>
                <w:sz w:val="20"/>
                <w:szCs w:val="20"/>
                <w:lang w:val="de-DE"/>
              </w:rPr>
              <w:t xml:space="preserve"> ATP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62.84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18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>27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B0F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B0F0"/>
                <w:sz w:val="20"/>
                <w:szCs w:val="20"/>
              </w:rPr>
              <w:t>14.</w:t>
            </w:r>
            <w:r w:rsidR="00BE0719">
              <w:rPr>
                <w:rFonts w:ascii="Times New Roman" w:eastAsia="SimSun" w:hAnsi="Times New Roman" w:cs="Times New Roman"/>
                <w:color w:val="00B0F0"/>
                <w:sz w:val="20"/>
                <w:szCs w:val="20"/>
              </w:rPr>
              <w:t>4</w:t>
            </w:r>
            <w:r w:rsidRPr="00E43950">
              <w:rPr>
                <w:rFonts w:ascii="Times New Roman" w:eastAsia="SimSun" w:hAnsi="Times New Roman" w:cs="Times New Roman"/>
                <w:color w:val="00B0F0"/>
                <w:sz w:val="20"/>
                <w:szCs w:val="20"/>
              </w:rPr>
              <w:t xml:space="preserve">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gn3 +AMT1;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+ 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7030A0"/>
                <w:sz w:val="20"/>
                <w:szCs w:val="20"/>
              </w:rPr>
              <w:t>EB</w:t>
            </w:r>
            <w:r w:rsidRPr="00E43950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+</w:t>
            </w:r>
            <w:r w:rsidRPr="00E43950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STP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81.25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6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8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28.8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264C4" w:rsidRPr="00E43950" w:rsidTr="007F20F4">
        <w:trPr>
          <w:trHeight w:val="396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tko</w:t>
            </w:r>
            <w:proofErr w:type="spellEnd"/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ko</w:t>
            </w:r>
            <w:proofErr w:type="spellEnd"/>
            <w:r w:rsidRPr="00E43950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mainder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4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64C4" w:rsidRPr="00E43950" w:rsidRDefault="003264C4" w:rsidP="00BE0719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.</w:t>
            </w:r>
            <w:r w:rsidR="00BE071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 w:rsidRPr="00E43950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2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264C4" w:rsidRPr="00E43950" w:rsidRDefault="003264C4" w:rsidP="007F20F4">
            <w:pPr>
              <w:spacing w:line="276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C605C" w:rsidRDefault="00BE0719" w:rsidP="003264C4">
      <w:bookmarkStart w:id="0" w:name="_GoBack"/>
      <w:bookmarkEnd w:id="0"/>
    </w:p>
    <w:sectPr w:rsidR="000C60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??????????????????¨¬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sDQxNjCzNDQwtzBT0lEKTi0uzszPAykwqgUAirsPsywAAAA="/>
  </w:docVars>
  <w:rsids>
    <w:rsidRoot w:val="003264C4"/>
    <w:rsid w:val="003264C4"/>
    <w:rsid w:val="006D31B5"/>
    <w:rsid w:val="00916916"/>
    <w:rsid w:val="00BE0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4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64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3264C4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color w:val="auto"/>
      <w:kern w:val="32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64C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264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64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3264C4"/>
    <w:pPr>
      <w:keepLines w:val="0"/>
      <w:widowControl/>
      <w:spacing w:before="240" w:after="60"/>
      <w:jc w:val="left"/>
    </w:pPr>
    <w:rPr>
      <w:rFonts w:ascii="Times New Roman" w:eastAsiaTheme="minorEastAsia" w:hAnsi="Times New Roman" w:cs="Times New Roman"/>
      <w:color w:val="auto"/>
      <w:kern w:val="32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64C4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Fabiano Giehl</dc:creator>
  <cp:lastModifiedBy>Ricardo Fabiano Giehl</cp:lastModifiedBy>
  <cp:revision>2</cp:revision>
  <dcterms:created xsi:type="dcterms:W3CDTF">2018-07-23T08:50:00Z</dcterms:created>
  <dcterms:modified xsi:type="dcterms:W3CDTF">2018-09-06T09:18:00Z</dcterms:modified>
</cp:coreProperties>
</file>